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FC2C" w14:textId="77777777" w:rsidR="00D10533" w:rsidRDefault="00D10533" w:rsidP="00D10533">
      <w:pPr>
        <w:spacing w:line="360" w:lineRule="auto"/>
        <w:rPr>
          <w:rFonts w:ascii="Times New Roman" w:hAnsi="Times New Roman"/>
        </w:rPr>
      </w:pPr>
      <w:r w:rsidRPr="008F675B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/>
        </w:rPr>
        <w:t>Panel of reference antisera used</w:t>
      </w:r>
      <w:r w:rsidRPr="00F0092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o identify the serogroup of the red panda isolate</w:t>
      </w:r>
      <w:r w:rsidRPr="00F0092E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14:paraId="41C6DE6E" w14:textId="77777777" w:rsidR="00D10533" w:rsidRDefault="00D10533" w:rsidP="00D10533">
      <w:pPr>
        <w:rPr>
          <w:rFonts w:ascii="Times New Roman" w:hAnsi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202"/>
        <w:gridCol w:w="1643"/>
        <w:gridCol w:w="1843"/>
      </w:tblGrid>
      <w:tr w:rsidR="00D10533" w:rsidRPr="000E19CF" w14:paraId="7E06638B" w14:textId="77777777" w:rsidTr="00FC6904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EF84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E19CF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4E5A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E19CF">
              <w:rPr>
                <w:rFonts w:ascii="Times New Roman" w:eastAsia="Times New Roman" w:hAnsi="Times New Roman" w:cs="Times New Roman"/>
                <w:b/>
                <w:bCs/>
              </w:rPr>
              <w:t>Sero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C3C3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E19CF">
              <w:rPr>
                <w:rFonts w:ascii="Times New Roman" w:eastAsia="Times New Roman" w:hAnsi="Times New Roman" w:cs="Times New Roman"/>
                <w:b/>
                <w:bCs/>
              </w:rPr>
              <w:t>Sero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ED59" w14:textId="77777777" w:rsidR="00D10533" w:rsidRPr="000E19CF" w:rsidRDefault="00D10533" w:rsidP="00FC69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E19CF">
              <w:rPr>
                <w:rFonts w:ascii="Times New Roman" w:eastAsia="Times New Roman" w:hAnsi="Times New Roman" w:cs="Times New Roman"/>
                <w:b/>
                <w:bCs/>
              </w:rPr>
              <w:t>Strain</w:t>
            </w:r>
          </w:p>
        </w:tc>
      </w:tr>
      <w:tr w:rsidR="00D10533" w:rsidRPr="000E19CF" w14:paraId="255B34E2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C135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5E2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9A99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9B99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0E19CF">
              <w:rPr>
                <w:rFonts w:ascii="Times New Roman" w:eastAsia="Times New Roman" w:hAnsi="Times New Roman" w:cs="Times New Roman"/>
              </w:rPr>
              <w:t>Ballico</w:t>
            </w:r>
            <w:proofErr w:type="spellEnd"/>
          </w:p>
        </w:tc>
      </w:tr>
      <w:tr w:rsidR="00D10533" w:rsidRPr="000E19CF" w14:paraId="7A40B023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7A60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829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Autum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B14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Autum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478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0E19CF">
              <w:rPr>
                <w:rFonts w:ascii="Times New Roman" w:eastAsia="Times New Roman" w:hAnsi="Times New Roman" w:cs="Times New Roman"/>
              </w:rPr>
              <w:t>Akiyami</w:t>
            </w:r>
            <w:proofErr w:type="spellEnd"/>
            <w:r w:rsidRPr="000E19CF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</w:tr>
      <w:tr w:rsidR="00D10533" w:rsidRPr="000E19CF" w14:paraId="40F75CC6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3909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borgpeters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DBC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Ba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95E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Ba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DD58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S 102</w:t>
            </w:r>
          </w:p>
        </w:tc>
      </w:tr>
      <w:tr w:rsidR="00D10533" w:rsidRPr="000E19CF" w14:paraId="74833920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EFAB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7DD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Batav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CC2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Batav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D683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Van Tienen</w:t>
            </w:r>
          </w:p>
        </w:tc>
      </w:tr>
      <w:tr w:rsidR="00D10533" w:rsidRPr="000E19CF" w14:paraId="74CE3C5C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326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2D3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Can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9AF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Can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E9F6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0E19CF">
              <w:rPr>
                <w:rFonts w:ascii="Times New Roman" w:eastAsia="Times New Roman" w:hAnsi="Times New Roman" w:cs="Times New Roman"/>
              </w:rPr>
              <w:t>Hond</w:t>
            </w:r>
            <w:proofErr w:type="spellEnd"/>
            <w:r w:rsidRPr="000E19CF">
              <w:rPr>
                <w:rFonts w:ascii="Times New Roman" w:eastAsia="Times New Roman" w:hAnsi="Times New Roman" w:cs="Times New Roman"/>
              </w:rPr>
              <w:t xml:space="preserve"> Utrecht IV</w:t>
            </w:r>
          </w:p>
        </w:tc>
      </w:tr>
      <w:tr w:rsidR="00D10533" w:rsidRPr="000E19CF" w14:paraId="6FE35915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5E5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5EF6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Grippotyph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C2C1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Grippotyph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5994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Andaman</w:t>
            </w:r>
          </w:p>
        </w:tc>
      </w:tr>
      <w:tr w:rsidR="00D10533" w:rsidRPr="000E19CF" w14:paraId="5E00F5FD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5E0E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0C9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Sejr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490C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Hard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5AA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0E19CF">
              <w:rPr>
                <w:rFonts w:ascii="Times New Roman" w:eastAsia="Times New Roman" w:hAnsi="Times New Roman" w:cs="Times New Roman"/>
              </w:rPr>
              <w:t>HardjoPrajitno</w:t>
            </w:r>
            <w:proofErr w:type="spellEnd"/>
          </w:p>
        </w:tc>
      </w:tr>
      <w:tr w:rsidR="00D10533" w:rsidRPr="000E19CF" w14:paraId="0BD2A2D9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E3B1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F602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Icterohaemorrhag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9C77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Copenhage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7717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M20</w:t>
            </w:r>
          </w:p>
        </w:tc>
      </w:tr>
      <w:tr w:rsidR="00D10533" w:rsidRPr="000E19CF" w14:paraId="5BEE46C5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B1E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EC9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Pom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8A67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 xml:space="preserve">Pomo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3BAE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Pomona</w:t>
            </w:r>
          </w:p>
        </w:tc>
      </w:tr>
      <w:tr w:rsidR="00D10533" w:rsidRPr="000E19CF" w14:paraId="11047F9D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51F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323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Pyr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645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Pyro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383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0E19CF">
              <w:rPr>
                <w:rFonts w:ascii="Times New Roman" w:eastAsia="Times New Roman" w:hAnsi="Times New Roman" w:cs="Times New Roman"/>
              </w:rPr>
              <w:t>Salinem</w:t>
            </w:r>
            <w:proofErr w:type="spellEnd"/>
          </w:p>
        </w:tc>
      </w:tr>
      <w:tr w:rsidR="00D10533" w:rsidRPr="000E19CF" w14:paraId="325727F2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69CC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borgpeters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A70D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Tarasso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5F3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Tarasso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828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Perepelitsin</w:t>
            </w:r>
          </w:p>
        </w:tc>
      </w:tr>
      <w:tr w:rsidR="00D10533" w:rsidRPr="000E19CF" w14:paraId="38C11D74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858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21C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935A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Bratisl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D2F8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Jez-Bratislava</w:t>
            </w:r>
          </w:p>
        </w:tc>
      </w:tr>
      <w:tr w:rsidR="00D10533" w:rsidRPr="000E19CF" w14:paraId="0A8B86CE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F2B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borgpeters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9145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Sejr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615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Sejr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815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M84</w:t>
            </w:r>
          </w:p>
        </w:tc>
      </w:tr>
      <w:tr w:rsidR="00D10533" w:rsidRPr="000E19CF" w14:paraId="2D082BE4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0A7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9C4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Hebdoma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A88A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Hebdoma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2CA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Hebdomadis</w:t>
            </w:r>
          </w:p>
        </w:tc>
      </w:tr>
      <w:tr w:rsidR="00D10533" w:rsidRPr="000E19CF" w14:paraId="33B12C40" w14:textId="77777777" w:rsidTr="00FC690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9F9F" w14:textId="77777777" w:rsidR="00D10533" w:rsidRPr="000E19CF" w:rsidRDefault="00D10533" w:rsidP="00FC6904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19CF">
              <w:rPr>
                <w:rFonts w:ascii="Times New Roman" w:eastAsia="Times New Roman" w:hAnsi="Times New Roman" w:cs="Times New Roman"/>
                <w:i/>
                <w:iCs/>
              </w:rPr>
              <w:t>L. interro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6FC6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M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F70B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Szwajiz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1B11" w14:textId="77777777" w:rsidR="00D10533" w:rsidRPr="000E19CF" w:rsidRDefault="00D10533" w:rsidP="00FC690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E19CF">
              <w:rPr>
                <w:rFonts w:ascii="Times New Roman" w:eastAsia="Times New Roman" w:hAnsi="Times New Roman" w:cs="Times New Roman"/>
              </w:rPr>
              <w:t>Szwajizak</w:t>
            </w:r>
          </w:p>
        </w:tc>
      </w:tr>
    </w:tbl>
    <w:p w14:paraId="2EFB5B42" w14:textId="77777777" w:rsidR="00D10533" w:rsidRPr="00230113" w:rsidRDefault="00D10533" w:rsidP="00D10533">
      <w:pPr>
        <w:spacing w:line="360" w:lineRule="auto"/>
        <w:rPr>
          <w:rFonts w:ascii="Times New Roman" w:hAnsi="Times New Roman" w:cs="Times New Roman"/>
        </w:rPr>
      </w:pPr>
    </w:p>
    <w:p w14:paraId="07F6BC6A" w14:textId="77777777" w:rsidR="002C6050" w:rsidRDefault="002C6050"/>
    <w:sectPr w:rsidR="002C6050" w:rsidSect="0023011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33"/>
    <w:rsid w:val="002C6050"/>
    <w:rsid w:val="00D1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C329"/>
  <w15:chartTrackingRefBased/>
  <w15:docId w15:val="{D010EE09-FE71-4271-B51D-61AC12DC5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ly, Jarlath - ARS</dc:creator>
  <cp:keywords/>
  <dc:description/>
  <cp:lastModifiedBy>Nally, Jarlath - ARS</cp:lastModifiedBy>
  <cp:revision>1</cp:revision>
  <dcterms:created xsi:type="dcterms:W3CDTF">2023-01-02T23:23:00Z</dcterms:created>
  <dcterms:modified xsi:type="dcterms:W3CDTF">2023-01-02T23:23:00Z</dcterms:modified>
</cp:coreProperties>
</file>